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101A2D" w14:textId="3EF85C2F" w:rsidR="0071670C" w:rsidRDefault="00607E7F">
      <w:pPr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t>Table S1:</w:t>
      </w:r>
      <w:r w:rsidR="00FF4939" w:rsidRPr="00FF4939">
        <w:rPr>
          <w:rFonts w:ascii="Times New Roman" w:hAnsi="Times New Roman" w:cs="Times New Roman"/>
          <w:b/>
          <w:sz w:val="28"/>
          <w:lang w:val="en-US"/>
        </w:rPr>
        <w:t xml:space="preserve"> Primer and probe sequences</w:t>
      </w:r>
    </w:p>
    <w:p w14:paraId="58F54899" w14:textId="26D91E16" w:rsidR="008162CF" w:rsidRPr="008162CF" w:rsidRDefault="008162CF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FD0A68">
        <w:rPr>
          <w:rFonts w:ascii="Times New Roman" w:hAnsi="Times New Roman" w:cs="Times New Roman"/>
          <w:i/>
          <w:sz w:val="24"/>
          <w:szCs w:val="24"/>
          <w:lang w:val="en-US"/>
        </w:rPr>
        <w:t>Table S1. Primers</w:t>
      </w:r>
      <w:r w:rsidR="0083646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d probes used in the </w:t>
      </w:r>
      <w:r w:rsidR="0083646D" w:rsidRPr="0083646D">
        <w:rPr>
          <w:rFonts w:ascii="Times New Roman" w:hAnsi="Times New Roman" w:cs="Times New Roman"/>
          <w:i/>
          <w:sz w:val="24"/>
          <w:szCs w:val="24"/>
          <w:lang w:val="en-US"/>
        </w:rPr>
        <w:t>high-throughput quantitative real-time polymerase</w:t>
      </w:r>
      <w:r w:rsidR="0083646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hain reaction (RT-qPCR) screening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="00072DF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072DFD" w:rsidRPr="00FD0A68">
        <w:rPr>
          <w:rFonts w:ascii="Times New Roman" w:hAnsi="Times New Roman" w:cs="Times New Roman"/>
          <w:i/>
          <w:sz w:val="24"/>
          <w:szCs w:val="24"/>
          <w:lang w:val="en-US"/>
        </w:rPr>
        <w:t>Modifications to the original sequence are underlined.</w:t>
      </w: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1"/>
        <w:gridCol w:w="1575"/>
        <w:gridCol w:w="891"/>
        <w:gridCol w:w="3117"/>
        <w:gridCol w:w="3117"/>
        <w:gridCol w:w="3117"/>
        <w:gridCol w:w="1150"/>
      </w:tblGrid>
      <w:tr w:rsidR="00FF4939" w:rsidRPr="00072DFD" w14:paraId="6714C680" w14:textId="77777777" w:rsidTr="00EC3ABD">
        <w:tc>
          <w:tcPr>
            <w:tcW w:w="981" w:type="dxa"/>
            <w:shd w:val="clear" w:color="auto" w:fill="D9E2F3" w:themeFill="accent5" w:themeFillTint="33"/>
          </w:tcPr>
          <w:p w14:paraId="3AC8FA3A" w14:textId="77777777" w:rsidR="00FF4939" w:rsidRPr="00F17651" w:rsidRDefault="00FF49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ay name</w:t>
            </w:r>
          </w:p>
        </w:tc>
        <w:tc>
          <w:tcPr>
            <w:tcW w:w="1575" w:type="dxa"/>
            <w:shd w:val="clear" w:color="auto" w:fill="D9E2F3" w:themeFill="accent5" w:themeFillTint="33"/>
          </w:tcPr>
          <w:p w14:paraId="4B3460A8" w14:textId="77777777" w:rsidR="00FF4939" w:rsidRPr="00F17651" w:rsidRDefault="00FF49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hogen</w:t>
            </w:r>
          </w:p>
        </w:tc>
        <w:tc>
          <w:tcPr>
            <w:tcW w:w="891" w:type="dxa"/>
            <w:shd w:val="clear" w:color="auto" w:fill="D9E2F3" w:themeFill="accent5" w:themeFillTint="33"/>
          </w:tcPr>
          <w:p w14:paraId="336CE1DA" w14:textId="77777777" w:rsidR="00FF4939" w:rsidRPr="00F17651" w:rsidRDefault="00FF49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get gene</w:t>
            </w:r>
          </w:p>
        </w:tc>
        <w:tc>
          <w:tcPr>
            <w:tcW w:w="3117" w:type="dxa"/>
            <w:shd w:val="clear" w:color="auto" w:fill="D9E2F3" w:themeFill="accent5" w:themeFillTint="33"/>
          </w:tcPr>
          <w:p w14:paraId="73213358" w14:textId="77777777" w:rsidR="00FF4939" w:rsidRPr="00F17651" w:rsidRDefault="00FF4939" w:rsidP="00B335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w</w:t>
            </w:r>
            <w:proofErr w:type="spellEnd"/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imer</w:t>
            </w:r>
            <w:r w:rsidR="00BC63E0"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′</w:t>
            </w:r>
            <w:r w:rsidR="00B3356E"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E"/>
            </w:r>
            <w:r w:rsidR="00BC63E0"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′)</w:t>
            </w:r>
          </w:p>
        </w:tc>
        <w:tc>
          <w:tcPr>
            <w:tcW w:w="3117" w:type="dxa"/>
            <w:shd w:val="clear" w:color="auto" w:fill="D9E2F3" w:themeFill="accent5" w:themeFillTint="33"/>
          </w:tcPr>
          <w:p w14:paraId="5BBBBE4A" w14:textId="77777777" w:rsidR="00FF4939" w:rsidRPr="00F17651" w:rsidRDefault="00FF49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v</w:t>
            </w:r>
            <w:proofErr w:type="spellEnd"/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imer</w:t>
            </w:r>
            <w:r w:rsidR="00BC63E0"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′</w:t>
            </w:r>
            <w:r w:rsidR="00B3356E"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E"/>
            </w:r>
            <w:r w:rsidR="00BC63E0"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′)</w:t>
            </w:r>
          </w:p>
        </w:tc>
        <w:tc>
          <w:tcPr>
            <w:tcW w:w="3117" w:type="dxa"/>
            <w:shd w:val="clear" w:color="auto" w:fill="D9E2F3" w:themeFill="accent5" w:themeFillTint="33"/>
          </w:tcPr>
          <w:p w14:paraId="4C7FF885" w14:textId="77777777" w:rsidR="00FF4939" w:rsidRPr="00F17651" w:rsidRDefault="00FF49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e</w:t>
            </w:r>
            <w:r w:rsidR="00BC63E0"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′</w:t>
            </w:r>
            <w:r w:rsidR="00B3356E"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E"/>
            </w:r>
            <w:r w:rsidR="00BC63E0"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′)</w:t>
            </w:r>
          </w:p>
        </w:tc>
        <w:tc>
          <w:tcPr>
            <w:tcW w:w="1150" w:type="dxa"/>
            <w:shd w:val="clear" w:color="auto" w:fill="D9E2F3" w:themeFill="accent5" w:themeFillTint="33"/>
          </w:tcPr>
          <w:p w14:paraId="646DE5C6" w14:textId="77777777" w:rsidR="00FF4939" w:rsidRPr="00F17651" w:rsidRDefault="00FF49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FF4939" w:rsidRPr="000F3C89" w14:paraId="1DF97004" w14:textId="77777777" w:rsidTr="00F632EE">
        <w:tc>
          <w:tcPr>
            <w:tcW w:w="981" w:type="dxa"/>
          </w:tcPr>
          <w:p w14:paraId="23101A15" w14:textId="77777777" w:rsidR="00FF4939" w:rsidRPr="00F17651" w:rsidRDefault="00FF49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</w:t>
            </w:r>
          </w:p>
        </w:tc>
        <w:tc>
          <w:tcPr>
            <w:tcW w:w="1575" w:type="dxa"/>
          </w:tcPr>
          <w:p w14:paraId="3BC55B97" w14:textId="2960E566" w:rsidR="00FF4939" w:rsidRPr="00F17651" w:rsidRDefault="00B0389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tino</w:t>
            </w:r>
            <w:r w:rsidR="00FF4939" w:rsidRPr="00F1765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acillus</w:t>
            </w:r>
            <w:proofErr w:type="spellEnd"/>
            <w:r w:rsidR="00FF4939" w:rsidRPr="00F1765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pleuropneumoniae</w:t>
            </w:r>
          </w:p>
        </w:tc>
        <w:tc>
          <w:tcPr>
            <w:tcW w:w="891" w:type="dxa"/>
          </w:tcPr>
          <w:p w14:paraId="1D578008" w14:textId="77010CE0" w:rsidR="00FF4939" w:rsidRPr="004E0D50" w:rsidRDefault="00F632EE" w:rsidP="00F632E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4E0D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mlA</w:t>
            </w:r>
            <w:proofErr w:type="spellEnd"/>
            <w:r w:rsidRPr="004E0D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17" w:type="dxa"/>
          </w:tcPr>
          <w:p w14:paraId="40D77405" w14:textId="68C00A6A" w:rsidR="00F17651" w:rsidRPr="00F17651" w:rsidRDefault="00F632EE" w:rsidP="00F176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TGCTTACCGCATGTAGTGGC</w:t>
            </w:r>
          </w:p>
        </w:tc>
        <w:tc>
          <w:tcPr>
            <w:tcW w:w="3117" w:type="dxa"/>
          </w:tcPr>
          <w:p w14:paraId="248AB7BD" w14:textId="18656AB4" w:rsidR="00FF4939" w:rsidRPr="00F17651" w:rsidRDefault="00F632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GTGCGGACATATCAACCTTA</w:t>
            </w:r>
          </w:p>
        </w:tc>
        <w:tc>
          <w:tcPr>
            <w:tcW w:w="3117" w:type="dxa"/>
          </w:tcPr>
          <w:p w14:paraId="78B791EB" w14:textId="29668345" w:rsidR="00FF4939" w:rsidRPr="00F632EE" w:rsidRDefault="00F632EE" w:rsidP="00F632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-CGATGAACCCGATGAGCCGCC-</w:t>
            </w:r>
            <w:r w:rsidRPr="009942D2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BHQ1</w:t>
            </w:r>
          </w:p>
        </w:tc>
        <w:tc>
          <w:tcPr>
            <w:tcW w:w="1150" w:type="dxa"/>
          </w:tcPr>
          <w:p w14:paraId="3565D06B" w14:textId="3B3002FF" w:rsidR="00FF4939" w:rsidRPr="00F632EE" w:rsidRDefault="00F632EE" w:rsidP="00F176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ecke</w:t>
            </w:r>
            <w:r w:rsidR="000F3C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20a)</w:t>
            </w:r>
          </w:p>
        </w:tc>
      </w:tr>
      <w:tr w:rsidR="000F3C89" w:rsidRPr="00F632EE" w14:paraId="4237785E" w14:textId="77777777" w:rsidTr="00F632EE">
        <w:tc>
          <w:tcPr>
            <w:tcW w:w="981" w:type="dxa"/>
          </w:tcPr>
          <w:p w14:paraId="054B0673" w14:textId="77777777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B</w:t>
            </w:r>
          </w:p>
        </w:tc>
        <w:tc>
          <w:tcPr>
            <w:tcW w:w="1575" w:type="dxa"/>
          </w:tcPr>
          <w:p w14:paraId="2A4317B6" w14:textId="77777777" w:rsidR="000F3C89" w:rsidRPr="00F17651" w:rsidRDefault="000F3C89" w:rsidP="000F3C8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F1765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rdetella</w:t>
            </w:r>
            <w:proofErr w:type="spellEnd"/>
            <w:r w:rsidRPr="00F1765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1765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ronchiseptica</w:t>
            </w:r>
            <w:proofErr w:type="spellEnd"/>
          </w:p>
        </w:tc>
        <w:tc>
          <w:tcPr>
            <w:tcW w:w="891" w:type="dxa"/>
          </w:tcPr>
          <w:p w14:paraId="6AF161DA" w14:textId="69E25AB9" w:rsidR="000F3C89" w:rsidRPr="004E0D50" w:rsidRDefault="000F3C89" w:rsidP="000F3C8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4E0D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nt</w:t>
            </w:r>
            <w:proofErr w:type="spellEnd"/>
          </w:p>
        </w:tc>
        <w:tc>
          <w:tcPr>
            <w:tcW w:w="3117" w:type="dxa"/>
          </w:tcPr>
          <w:p w14:paraId="4943E600" w14:textId="11FF51A0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CGGTACTTGGGATAATAGA</w:t>
            </w:r>
          </w:p>
        </w:tc>
        <w:tc>
          <w:tcPr>
            <w:tcW w:w="3117" w:type="dxa"/>
          </w:tcPr>
          <w:p w14:paraId="4CDB66F0" w14:textId="2441BD95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AGAGTCCGGGGATCTTG</w:t>
            </w:r>
          </w:p>
        </w:tc>
        <w:tc>
          <w:tcPr>
            <w:tcW w:w="3117" w:type="dxa"/>
          </w:tcPr>
          <w:p w14:paraId="1808F655" w14:textId="7D63ECA9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-CGAGCATCCTGGCCGATGGGTTC-BHQ1</w:t>
            </w:r>
          </w:p>
        </w:tc>
        <w:tc>
          <w:tcPr>
            <w:tcW w:w="1150" w:type="dxa"/>
          </w:tcPr>
          <w:p w14:paraId="2ADED8FF" w14:textId="274E8D8D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ecke et al. (2020a)</w:t>
            </w:r>
          </w:p>
        </w:tc>
      </w:tr>
      <w:tr w:rsidR="00FF4939" w:rsidRPr="00F17651" w14:paraId="3A70B244" w14:textId="77777777" w:rsidTr="00F632EE">
        <w:tc>
          <w:tcPr>
            <w:tcW w:w="981" w:type="dxa"/>
          </w:tcPr>
          <w:p w14:paraId="65117DCC" w14:textId="77777777" w:rsidR="00FF4939" w:rsidRPr="00F17651" w:rsidRDefault="00FF49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</w:t>
            </w:r>
          </w:p>
        </w:tc>
        <w:tc>
          <w:tcPr>
            <w:tcW w:w="1575" w:type="dxa"/>
          </w:tcPr>
          <w:p w14:paraId="6B13D82B" w14:textId="4F6122FB" w:rsidR="00B0389D" w:rsidRPr="00F17651" w:rsidRDefault="00B0389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0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eserella</w:t>
            </w:r>
            <w:proofErr w:type="spellEnd"/>
            <w:r w:rsidRPr="00B0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. [prev. </w:t>
            </w:r>
            <w:proofErr w:type="spellStart"/>
            <w:r w:rsidRPr="00B0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aemophilus</w:t>
            </w:r>
            <w:proofErr w:type="spellEnd"/>
            <w:r w:rsidRPr="00B0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] </w:t>
            </w:r>
            <w:proofErr w:type="spellStart"/>
            <w:r w:rsidRPr="00B0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rasuis</w:t>
            </w:r>
            <w:proofErr w:type="spellEnd"/>
          </w:p>
        </w:tc>
        <w:tc>
          <w:tcPr>
            <w:tcW w:w="891" w:type="dxa"/>
          </w:tcPr>
          <w:p w14:paraId="7358DA63" w14:textId="6F70EA45" w:rsidR="00FF4939" w:rsidRPr="004E0D50" w:rsidRDefault="00841C9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E0D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mpP2</w:t>
            </w:r>
          </w:p>
        </w:tc>
        <w:tc>
          <w:tcPr>
            <w:tcW w:w="3117" w:type="dxa"/>
          </w:tcPr>
          <w:p w14:paraId="32BEF00B" w14:textId="024093AA" w:rsidR="00FF4939" w:rsidRPr="00F17651" w:rsidRDefault="00F176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2EE">
              <w:rPr>
                <w:rFonts w:ascii="Times New Roman" w:hAnsi="Times New Roman" w:cs="Times New Roman"/>
                <w:color w:val="232323"/>
                <w:sz w:val="20"/>
                <w:szCs w:val="20"/>
                <w:lang w:val="en-US"/>
              </w:rPr>
              <w:t>GCTATGGTCATGAAATTTCTTTTGGTA</w:t>
            </w:r>
          </w:p>
        </w:tc>
        <w:tc>
          <w:tcPr>
            <w:tcW w:w="3117" w:type="dxa"/>
          </w:tcPr>
          <w:p w14:paraId="620B9502" w14:textId="3FDF9EDA" w:rsidR="00FF4939" w:rsidRPr="00F17651" w:rsidRDefault="00F176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2EE">
              <w:rPr>
                <w:rFonts w:ascii="Times New Roman" w:hAnsi="Times New Roman" w:cs="Times New Roman"/>
                <w:color w:val="232323"/>
                <w:sz w:val="20"/>
                <w:szCs w:val="20"/>
                <w:lang w:val="en-US"/>
              </w:rPr>
              <w:t>TACCAAC</w:t>
            </w:r>
            <w:r w:rsidRPr="00F17651">
              <w:rPr>
                <w:rFonts w:ascii="Times New Roman" w:hAnsi="Times New Roman" w:cs="Times New Roman"/>
                <w:color w:val="232323"/>
                <w:sz w:val="20"/>
                <w:szCs w:val="20"/>
              </w:rPr>
              <w:t>ACCGTATACTTTATCAAAACC</w:t>
            </w:r>
          </w:p>
        </w:tc>
        <w:tc>
          <w:tcPr>
            <w:tcW w:w="3117" w:type="dxa"/>
          </w:tcPr>
          <w:p w14:paraId="716064B6" w14:textId="105E23A2" w:rsidR="00FF4939" w:rsidRPr="00F17651" w:rsidRDefault="0058288A" w:rsidP="00F176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32323"/>
                <w:sz w:val="20"/>
                <w:szCs w:val="20"/>
              </w:rPr>
              <w:t>FAM-ATCGGTGATAGCATTGGTCAAGCTGG-BHQ1</w:t>
            </w:r>
          </w:p>
        </w:tc>
        <w:tc>
          <w:tcPr>
            <w:tcW w:w="1150" w:type="dxa"/>
          </w:tcPr>
          <w:p w14:paraId="1A04850B" w14:textId="0F5E3E43" w:rsidR="00FF4939" w:rsidRPr="00961ABC" w:rsidRDefault="00961A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0F3C89" w:rsidRPr="00F17651" w14:paraId="0F8A6D80" w14:textId="77777777" w:rsidTr="00F632EE">
        <w:tc>
          <w:tcPr>
            <w:tcW w:w="981" w:type="dxa"/>
          </w:tcPr>
          <w:p w14:paraId="1073A82F" w14:textId="77777777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</w:t>
            </w:r>
            <w:proofErr w:type="spellEnd"/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</w:t>
            </w:r>
          </w:p>
        </w:tc>
        <w:tc>
          <w:tcPr>
            <w:tcW w:w="1575" w:type="dxa"/>
          </w:tcPr>
          <w:p w14:paraId="4007BF82" w14:textId="636985CD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fluenza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891" w:type="dxa"/>
          </w:tcPr>
          <w:p w14:paraId="044AAD0E" w14:textId="5F77BCEA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3117" w:type="dxa"/>
          </w:tcPr>
          <w:p w14:paraId="3FDDA8DC" w14:textId="12FBC315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ATGAGTCTTCTAACCGAGGTCG</w:t>
            </w:r>
          </w:p>
        </w:tc>
        <w:tc>
          <w:tcPr>
            <w:tcW w:w="3117" w:type="dxa"/>
          </w:tcPr>
          <w:p w14:paraId="35A3D14C" w14:textId="3957CCE9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CAAAGACACTTTCCAGTCTCTG</w:t>
            </w:r>
          </w:p>
        </w:tc>
        <w:tc>
          <w:tcPr>
            <w:tcW w:w="3117" w:type="dxa"/>
          </w:tcPr>
          <w:p w14:paraId="68A10E20" w14:textId="73F6BB66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32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-TCAGGCCCCCTCAAAGCCGA-BHQ1</w:t>
            </w:r>
          </w:p>
        </w:tc>
        <w:tc>
          <w:tcPr>
            <w:tcW w:w="1150" w:type="dxa"/>
          </w:tcPr>
          <w:p w14:paraId="05A7C057" w14:textId="030D0E50" w:rsidR="000F3C89" w:rsidRPr="00F632EE" w:rsidRDefault="000F3C89" w:rsidP="000F3C8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ecke et al. (2020a)</w:t>
            </w:r>
          </w:p>
        </w:tc>
      </w:tr>
      <w:tr w:rsidR="000F3C89" w:rsidRPr="00F632EE" w14:paraId="275C06CF" w14:textId="77777777" w:rsidTr="00F632EE">
        <w:tc>
          <w:tcPr>
            <w:tcW w:w="981" w:type="dxa"/>
          </w:tcPr>
          <w:p w14:paraId="4C977B33" w14:textId="77777777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gy2</w:t>
            </w:r>
          </w:p>
        </w:tc>
        <w:tc>
          <w:tcPr>
            <w:tcW w:w="1575" w:type="dxa"/>
          </w:tcPr>
          <w:p w14:paraId="6A5E3A1A" w14:textId="4C92BD98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luenz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942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891" w:type="dxa"/>
          </w:tcPr>
          <w:p w14:paraId="3BE7EAD6" w14:textId="1CA80860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3117" w:type="dxa"/>
          </w:tcPr>
          <w:p w14:paraId="4B28E317" w14:textId="77777777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CCCCCTCAAAGCCGA</w:t>
            </w:r>
          </w:p>
        </w:tc>
        <w:tc>
          <w:tcPr>
            <w:tcW w:w="3117" w:type="dxa"/>
          </w:tcPr>
          <w:p w14:paraId="7A9CD0E7" w14:textId="77777777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TCTACGYTGCAGTCC</w:t>
            </w:r>
          </w:p>
        </w:tc>
        <w:tc>
          <w:tcPr>
            <w:tcW w:w="3117" w:type="dxa"/>
          </w:tcPr>
          <w:p w14:paraId="6D072F2B" w14:textId="597110FC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</w:t>
            </w:r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CACTKGGCACGGTGAGCGT-MGBEQ</w:t>
            </w:r>
          </w:p>
        </w:tc>
        <w:tc>
          <w:tcPr>
            <w:tcW w:w="1150" w:type="dxa"/>
          </w:tcPr>
          <w:p w14:paraId="47A96B33" w14:textId="61DF3374" w:rsidR="000F3C89" w:rsidRPr="00F632EE" w:rsidRDefault="000F3C89" w:rsidP="000F3C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32EE">
              <w:rPr>
                <w:rFonts w:ascii="Times New Roman" w:hAnsi="Times New Roman" w:cs="Times New Roman"/>
                <w:sz w:val="20"/>
                <w:szCs w:val="20"/>
              </w:rPr>
              <w:t>Nagy et al. (2021)</w:t>
            </w:r>
          </w:p>
          <w:p w14:paraId="498250A1" w14:textId="77777777" w:rsidR="000F3C89" w:rsidRPr="00D85B47" w:rsidRDefault="000F3C89" w:rsidP="000F3C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85B47">
              <w:rPr>
                <w:rFonts w:ascii="Times New Roman" w:hAnsi="Times New Roman" w:cs="Times New Roman"/>
                <w:i/>
                <w:sz w:val="20"/>
                <w:szCs w:val="20"/>
              </w:rPr>
              <w:t>SVIP-MPv2</w:t>
            </w:r>
          </w:p>
        </w:tc>
      </w:tr>
      <w:tr w:rsidR="000F3C89" w:rsidRPr="00F17651" w14:paraId="3B13B9F8" w14:textId="77777777" w:rsidTr="00F632EE">
        <w:tc>
          <w:tcPr>
            <w:tcW w:w="981" w:type="dxa"/>
          </w:tcPr>
          <w:p w14:paraId="2581F767" w14:textId="77777777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op</w:t>
            </w:r>
            <w:proofErr w:type="spellEnd"/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575" w:type="dxa"/>
          </w:tcPr>
          <w:p w14:paraId="05FD03EC" w14:textId="77777777" w:rsidR="000F3C89" w:rsidRPr="00F17651" w:rsidRDefault="000F3C89" w:rsidP="000F3C8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765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Mycoplasma </w:t>
            </w:r>
            <w:proofErr w:type="spellStart"/>
            <w:r w:rsidRPr="00F1765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opneumoniae</w:t>
            </w:r>
            <w:proofErr w:type="spellEnd"/>
          </w:p>
        </w:tc>
        <w:tc>
          <w:tcPr>
            <w:tcW w:w="891" w:type="dxa"/>
          </w:tcPr>
          <w:p w14:paraId="568C3A3B" w14:textId="5C598C0A" w:rsidR="000F3C89" w:rsidRPr="004E0D50" w:rsidRDefault="000F3C89" w:rsidP="000F3C8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E0D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hp165</w:t>
            </w:r>
          </w:p>
        </w:tc>
        <w:tc>
          <w:tcPr>
            <w:tcW w:w="3117" w:type="dxa"/>
          </w:tcPr>
          <w:p w14:paraId="5CA2C22F" w14:textId="579BBD1B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CAATTCCAAGAGTTATTCAGG</w:t>
            </w:r>
          </w:p>
        </w:tc>
        <w:tc>
          <w:tcPr>
            <w:tcW w:w="3117" w:type="dxa"/>
          </w:tcPr>
          <w:p w14:paraId="6B007803" w14:textId="099B01CB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CCGACAAGTTTTTCACCATTAG</w:t>
            </w:r>
          </w:p>
        </w:tc>
        <w:tc>
          <w:tcPr>
            <w:tcW w:w="3117" w:type="dxa"/>
          </w:tcPr>
          <w:p w14:paraId="3828DBE8" w14:textId="77777777" w:rsidR="000F3C89" w:rsidRPr="00841C92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-TGATGGACTAATTGATAAAGTTCTAAACCA</w:t>
            </w:r>
          </w:p>
          <w:p w14:paraId="0C08FD5C" w14:textId="12893836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G-BHQ1</w:t>
            </w:r>
          </w:p>
        </w:tc>
        <w:tc>
          <w:tcPr>
            <w:tcW w:w="1150" w:type="dxa"/>
          </w:tcPr>
          <w:p w14:paraId="4FEC660C" w14:textId="6EAA6313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ecke et al. (2020a)</w:t>
            </w:r>
          </w:p>
        </w:tc>
      </w:tr>
      <w:tr w:rsidR="000F3C89" w:rsidRPr="00F17651" w14:paraId="6CF2C4BE" w14:textId="77777777" w:rsidTr="00F632EE">
        <w:tc>
          <w:tcPr>
            <w:tcW w:w="981" w:type="dxa"/>
          </w:tcPr>
          <w:p w14:paraId="7ED2303D" w14:textId="77777777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orhi</w:t>
            </w:r>
            <w:proofErr w:type="spellEnd"/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575" w:type="dxa"/>
          </w:tcPr>
          <w:p w14:paraId="6091897F" w14:textId="77777777" w:rsidR="000F3C89" w:rsidRPr="00F17651" w:rsidRDefault="000F3C89" w:rsidP="000F3C8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1765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Mycoplasma </w:t>
            </w:r>
            <w:proofErr w:type="spellStart"/>
            <w:r w:rsidRPr="00F1765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orhinis</w:t>
            </w:r>
            <w:proofErr w:type="spellEnd"/>
          </w:p>
        </w:tc>
        <w:tc>
          <w:tcPr>
            <w:tcW w:w="891" w:type="dxa"/>
          </w:tcPr>
          <w:p w14:paraId="4A54B85C" w14:textId="6AC6B336" w:rsidR="000F3C89" w:rsidRPr="004E0D50" w:rsidRDefault="000F3C89" w:rsidP="000F3C8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E0D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37</w:t>
            </w:r>
          </w:p>
        </w:tc>
        <w:tc>
          <w:tcPr>
            <w:tcW w:w="3117" w:type="dxa"/>
          </w:tcPr>
          <w:p w14:paraId="2F31787D" w14:textId="2D9078F1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GCTTCYGAAACACCAAATG</w:t>
            </w:r>
          </w:p>
        </w:tc>
        <w:tc>
          <w:tcPr>
            <w:tcW w:w="3117" w:type="dxa"/>
          </w:tcPr>
          <w:p w14:paraId="17E82FCD" w14:textId="72BB5E74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CCAATAGCATTTGCTATATC</w:t>
            </w:r>
          </w:p>
        </w:tc>
        <w:tc>
          <w:tcPr>
            <w:tcW w:w="3117" w:type="dxa"/>
          </w:tcPr>
          <w:p w14:paraId="417E7D86" w14:textId="5F5DA2BD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-CAGGAGTAGTCAAGCAAGAGGATG-BHQ1</w:t>
            </w:r>
          </w:p>
        </w:tc>
        <w:tc>
          <w:tcPr>
            <w:tcW w:w="1150" w:type="dxa"/>
          </w:tcPr>
          <w:p w14:paraId="2CA26468" w14:textId="04F9B132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ecke et al. (2020a)</w:t>
            </w:r>
          </w:p>
        </w:tc>
      </w:tr>
      <w:tr w:rsidR="000F3C89" w:rsidRPr="00F17651" w14:paraId="5BA873D0" w14:textId="77777777" w:rsidTr="00F632EE">
        <w:tc>
          <w:tcPr>
            <w:tcW w:w="981" w:type="dxa"/>
          </w:tcPr>
          <w:p w14:paraId="38729A7F" w14:textId="77777777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</w:t>
            </w:r>
          </w:p>
        </w:tc>
        <w:tc>
          <w:tcPr>
            <w:tcW w:w="1575" w:type="dxa"/>
          </w:tcPr>
          <w:p w14:paraId="1F9DBC27" w14:textId="77777777" w:rsidR="000F3C89" w:rsidRPr="00F17651" w:rsidRDefault="000F3C89" w:rsidP="000F3C8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F1765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steurella</w:t>
            </w:r>
            <w:proofErr w:type="spellEnd"/>
            <w:r w:rsidRPr="00F1765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1765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ultocida</w:t>
            </w:r>
            <w:proofErr w:type="spellEnd"/>
          </w:p>
        </w:tc>
        <w:tc>
          <w:tcPr>
            <w:tcW w:w="891" w:type="dxa"/>
          </w:tcPr>
          <w:p w14:paraId="0147D89F" w14:textId="6512E778" w:rsidR="000F3C89" w:rsidRPr="004E0D50" w:rsidRDefault="000F3C89" w:rsidP="000F3C8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E0D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mt1</w:t>
            </w:r>
          </w:p>
        </w:tc>
        <w:tc>
          <w:tcPr>
            <w:tcW w:w="3117" w:type="dxa"/>
          </w:tcPr>
          <w:p w14:paraId="3C4E04EF" w14:textId="2D8E48A5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TTTGGTGTGTTGAGCCAATC</w:t>
            </w:r>
          </w:p>
        </w:tc>
        <w:tc>
          <w:tcPr>
            <w:tcW w:w="3117" w:type="dxa"/>
          </w:tcPr>
          <w:p w14:paraId="18200F02" w14:textId="46859EB5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32323"/>
                <w:sz w:val="20"/>
                <w:szCs w:val="20"/>
              </w:rPr>
              <w:t>GGCAAATAACAATAAGCTGAGT</w:t>
            </w:r>
            <w:r w:rsidRPr="00F17651">
              <w:rPr>
                <w:rFonts w:ascii="Times New Roman" w:hAnsi="Times New Roman" w:cs="Times New Roman"/>
                <w:color w:val="232323"/>
                <w:sz w:val="20"/>
                <w:szCs w:val="20"/>
              </w:rPr>
              <w:t>AAT</w:t>
            </w:r>
          </w:p>
        </w:tc>
        <w:tc>
          <w:tcPr>
            <w:tcW w:w="3117" w:type="dxa"/>
          </w:tcPr>
          <w:p w14:paraId="20EC77ED" w14:textId="7185DAC6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32323"/>
                <w:sz w:val="20"/>
                <w:szCs w:val="20"/>
              </w:rPr>
              <w:t>FAM</w:t>
            </w:r>
            <w:r w:rsidRPr="00F17651">
              <w:rPr>
                <w:rFonts w:ascii="Times New Roman" w:hAnsi="Times New Roman" w:cs="Times New Roman"/>
                <w:color w:val="232323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232323"/>
                <w:sz w:val="20"/>
                <w:szCs w:val="20"/>
              </w:rPr>
              <w:t>TGACAACGGCGCAACTGATTGGACG-BHQ1</w:t>
            </w:r>
          </w:p>
        </w:tc>
        <w:tc>
          <w:tcPr>
            <w:tcW w:w="1150" w:type="dxa"/>
          </w:tcPr>
          <w:p w14:paraId="2AC17B6B" w14:textId="648C18EA" w:rsidR="000F3C89" w:rsidRPr="00961ABC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1A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0F3C89" w:rsidRPr="00F17651" w14:paraId="07818E5F" w14:textId="77777777" w:rsidTr="00F632EE">
        <w:tc>
          <w:tcPr>
            <w:tcW w:w="981" w:type="dxa"/>
          </w:tcPr>
          <w:p w14:paraId="686FD863" w14:textId="77777777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MV</w:t>
            </w:r>
          </w:p>
        </w:tc>
        <w:tc>
          <w:tcPr>
            <w:tcW w:w="1575" w:type="dxa"/>
          </w:tcPr>
          <w:p w14:paraId="25CD4866" w14:textId="77777777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cine cytomegalovirus</w:t>
            </w:r>
          </w:p>
        </w:tc>
        <w:tc>
          <w:tcPr>
            <w:tcW w:w="891" w:type="dxa"/>
          </w:tcPr>
          <w:p w14:paraId="4F5F4340" w14:textId="0F100362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POL</w:t>
            </w:r>
          </w:p>
        </w:tc>
        <w:tc>
          <w:tcPr>
            <w:tcW w:w="3117" w:type="dxa"/>
          </w:tcPr>
          <w:p w14:paraId="14A3D20F" w14:textId="5078CA7C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GCCGTGTCTCCCTCTAG</w:t>
            </w:r>
          </w:p>
        </w:tc>
        <w:tc>
          <w:tcPr>
            <w:tcW w:w="3117" w:type="dxa"/>
          </w:tcPr>
          <w:p w14:paraId="6BBE3AD3" w14:textId="494FFDA5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GTTGATAAAGTCACTCGTCTGC</w:t>
            </w:r>
          </w:p>
        </w:tc>
        <w:tc>
          <w:tcPr>
            <w:tcW w:w="3117" w:type="dxa"/>
          </w:tcPr>
          <w:p w14:paraId="7BE3A563" w14:textId="1FDC3B04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-CCATCACCAGCATAGGGCGGGAC-BHQ1</w:t>
            </w:r>
          </w:p>
        </w:tc>
        <w:tc>
          <w:tcPr>
            <w:tcW w:w="1150" w:type="dxa"/>
          </w:tcPr>
          <w:p w14:paraId="674CC72A" w14:textId="119B35F9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ecke et al. (2020a)</w:t>
            </w:r>
          </w:p>
        </w:tc>
      </w:tr>
      <w:tr w:rsidR="000F3C89" w:rsidRPr="00F17651" w14:paraId="4F530278" w14:textId="77777777" w:rsidTr="00F632EE">
        <w:tc>
          <w:tcPr>
            <w:tcW w:w="981" w:type="dxa"/>
          </w:tcPr>
          <w:p w14:paraId="103F8C82" w14:textId="77777777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V2</w:t>
            </w:r>
          </w:p>
        </w:tc>
        <w:tc>
          <w:tcPr>
            <w:tcW w:w="1575" w:type="dxa"/>
          </w:tcPr>
          <w:p w14:paraId="70FE2154" w14:textId="77777777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cine circovirus type 2</w:t>
            </w:r>
          </w:p>
        </w:tc>
        <w:tc>
          <w:tcPr>
            <w:tcW w:w="891" w:type="dxa"/>
          </w:tcPr>
          <w:p w14:paraId="60518601" w14:textId="02653608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P</w:t>
            </w:r>
          </w:p>
        </w:tc>
        <w:tc>
          <w:tcPr>
            <w:tcW w:w="3117" w:type="dxa"/>
          </w:tcPr>
          <w:p w14:paraId="328EC32F" w14:textId="6EC46C2E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GATCTACTGAGACTGTGTGA</w:t>
            </w:r>
          </w:p>
        </w:tc>
        <w:tc>
          <w:tcPr>
            <w:tcW w:w="3117" w:type="dxa"/>
          </w:tcPr>
          <w:p w14:paraId="29E2AE5A" w14:textId="4D213CF4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AGCTTCTACAGCTGGGACA</w:t>
            </w:r>
          </w:p>
        </w:tc>
        <w:tc>
          <w:tcPr>
            <w:tcW w:w="3117" w:type="dxa"/>
          </w:tcPr>
          <w:p w14:paraId="78478916" w14:textId="54880A08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C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-TCAGACCCCGTTGGAATGGTACTCCTCBHQ1</w:t>
            </w:r>
          </w:p>
        </w:tc>
        <w:tc>
          <w:tcPr>
            <w:tcW w:w="1150" w:type="dxa"/>
          </w:tcPr>
          <w:p w14:paraId="6B62FB63" w14:textId="52C628C8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ecke et al. (2020a)</w:t>
            </w:r>
          </w:p>
        </w:tc>
      </w:tr>
      <w:tr w:rsidR="000F3C89" w:rsidRPr="0058288A" w14:paraId="3C8FA8AB" w14:textId="77777777" w:rsidTr="00F632EE">
        <w:tc>
          <w:tcPr>
            <w:tcW w:w="981" w:type="dxa"/>
          </w:tcPr>
          <w:p w14:paraId="3E929906" w14:textId="77777777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ep</w:t>
            </w:r>
          </w:p>
        </w:tc>
        <w:tc>
          <w:tcPr>
            <w:tcW w:w="1575" w:type="dxa"/>
          </w:tcPr>
          <w:p w14:paraId="19055672" w14:textId="77777777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cine respiratory coronavirus</w:t>
            </w:r>
          </w:p>
        </w:tc>
        <w:tc>
          <w:tcPr>
            <w:tcW w:w="891" w:type="dxa"/>
          </w:tcPr>
          <w:p w14:paraId="7CD21007" w14:textId="443370FC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3117" w:type="dxa"/>
          </w:tcPr>
          <w:p w14:paraId="21BDDAB9" w14:textId="10F7CEA1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8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AGACAA</w:t>
            </w:r>
            <w:r w:rsidRPr="002D70A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W</w:t>
            </w:r>
            <w:r w:rsidRPr="005828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GCTATCGC</w:t>
            </w:r>
            <w:r w:rsidRPr="002D70A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T</w:t>
            </w:r>
          </w:p>
        </w:tc>
        <w:tc>
          <w:tcPr>
            <w:tcW w:w="3117" w:type="dxa"/>
          </w:tcPr>
          <w:p w14:paraId="0B7CC08E" w14:textId="1D51384B" w:rsidR="000F3C89" w:rsidRPr="003B0052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8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CCCAGACAACTCCATC</w:t>
            </w:r>
            <w:r w:rsidRPr="002D70A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T</w:t>
            </w:r>
          </w:p>
        </w:tc>
        <w:tc>
          <w:tcPr>
            <w:tcW w:w="3117" w:type="dxa"/>
          </w:tcPr>
          <w:p w14:paraId="4BF3B6CA" w14:textId="31CF3EE6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8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-</w:t>
            </w:r>
            <w:r w:rsidRPr="002D70A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TAYT</w:t>
            </w:r>
            <w:r w:rsidRPr="005828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GG</w:t>
            </w:r>
            <w:r w:rsidRPr="002D70A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Y</w:t>
            </w:r>
            <w:r w:rsidRPr="005828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GGACCTCATGCA</w:t>
            </w:r>
            <w:r w:rsidRPr="002D70A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</w:t>
            </w:r>
            <w:r w:rsidRPr="005828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BHQ1</w:t>
            </w:r>
          </w:p>
        </w:tc>
        <w:tc>
          <w:tcPr>
            <w:tcW w:w="1150" w:type="dxa"/>
          </w:tcPr>
          <w:p w14:paraId="5FB84DDB" w14:textId="383B8FCC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ep et al. (2022)</w:t>
            </w:r>
          </w:p>
        </w:tc>
      </w:tr>
      <w:tr w:rsidR="000F3C89" w:rsidRPr="004E1C02" w14:paraId="3608E8DD" w14:textId="77777777" w:rsidTr="00F632EE">
        <w:tc>
          <w:tcPr>
            <w:tcW w:w="981" w:type="dxa"/>
          </w:tcPr>
          <w:p w14:paraId="6E46875A" w14:textId="77777777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m</w:t>
            </w:r>
          </w:p>
        </w:tc>
        <w:tc>
          <w:tcPr>
            <w:tcW w:w="1575" w:type="dxa"/>
          </w:tcPr>
          <w:p w14:paraId="22C382BB" w14:textId="77777777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cine respiratory coronavirus</w:t>
            </w:r>
          </w:p>
        </w:tc>
        <w:tc>
          <w:tcPr>
            <w:tcW w:w="891" w:type="dxa"/>
          </w:tcPr>
          <w:p w14:paraId="417AFD4D" w14:textId="0482418D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3117" w:type="dxa"/>
          </w:tcPr>
          <w:p w14:paraId="265443BF" w14:textId="6D13DB56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AGGTAAAGGTGATGTGACAA</w:t>
            </w:r>
          </w:p>
        </w:tc>
        <w:tc>
          <w:tcPr>
            <w:tcW w:w="3117" w:type="dxa"/>
          </w:tcPr>
          <w:p w14:paraId="09B7C8E3" w14:textId="03106FF8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TTCAGCCAGTTGTGGGTAA</w:t>
            </w:r>
          </w:p>
        </w:tc>
        <w:tc>
          <w:tcPr>
            <w:tcW w:w="3117" w:type="dxa"/>
          </w:tcPr>
          <w:p w14:paraId="6AA25F6A" w14:textId="46A23812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2D2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FAM</w:t>
            </w:r>
            <w:r w:rsidRPr="00CC2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GGCACTGCT</w:t>
            </w:r>
            <w:r w:rsidRPr="004E1C02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CC</w:t>
            </w:r>
            <w:r w:rsidRPr="00CC2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GGCAACGA-BHQ1</w:t>
            </w:r>
          </w:p>
        </w:tc>
        <w:tc>
          <w:tcPr>
            <w:tcW w:w="1150" w:type="dxa"/>
          </w:tcPr>
          <w:p w14:paraId="72335320" w14:textId="75310540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m et al. (2007)</w:t>
            </w:r>
          </w:p>
        </w:tc>
      </w:tr>
      <w:tr w:rsidR="000F3C89" w:rsidRPr="004E1C02" w14:paraId="7C1E528F" w14:textId="77777777" w:rsidTr="00F632EE">
        <w:tc>
          <w:tcPr>
            <w:tcW w:w="981" w:type="dxa"/>
          </w:tcPr>
          <w:p w14:paraId="0EDA320A" w14:textId="77777777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V</w:t>
            </w:r>
          </w:p>
        </w:tc>
        <w:tc>
          <w:tcPr>
            <w:tcW w:w="1575" w:type="dxa"/>
          </w:tcPr>
          <w:p w14:paraId="63BE759C" w14:textId="77777777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cine respiratory coronavirus</w:t>
            </w:r>
          </w:p>
        </w:tc>
        <w:tc>
          <w:tcPr>
            <w:tcW w:w="891" w:type="dxa"/>
          </w:tcPr>
          <w:p w14:paraId="1CB2C28E" w14:textId="05B75609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3117" w:type="dxa"/>
          </w:tcPr>
          <w:p w14:paraId="10DE961C" w14:textId="7712CFCB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70A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Y</w:t>
            </w:r>
            <w:r w:rsidRPr="004E0D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AGCCAATTTTGGTGACA</w:t>
            </w:r>
            <w:r w:rsidRPr="00CA69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 w:rsidRPr="002D70A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T</w:t>
            </w:r>
          </w:p>
        </w:tc>
        <w:tc>
          <w:tcPr>
            <w:tcW w:w="3117" w:type="dxa"/>
          </w:tcPr>
          <w:p w14:paraId="46315F74" w14:textId="46E02F13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D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</w:t>
            </w:r>
            <w:r w:rsidRPr="002D70A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S</w:t>
            </w:r>
            <w:r w:rsidRPr="004E0D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CTTTGGCAAGTGG</w:t>
            </w:r>
          </w:p>
        </w:tc>
        <w:tc>
          <w:tcPr>
            <w:tcW w:w="3117" w:type="dxa"/>
          </w:tcPr>
          <w:p w14:paraId="6F27B037" w14:textId="65B14398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D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-ATGG</w:t>
            </w:r>
            <w:r w:rsidRPr="002D70A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K</w:t>
            </w:r>
            <w:r w:rsidRPr="004E0D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CAGTGC</w:t>
            </w:r>
            <w:r w:rsidRPr="002D70A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Y</w:t>
            </w:r>
            <w:r w:rsidRPr="004E0D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GCAT</w:t>
            </w:r>
            <w:r w:rsidRPr="002D70A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TACCC</w:t>
            </w:r>
            <w:r w:rsidRPr="004E0D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BHQ1</w:t>
            </w:r>
          </w:p>
        </w:tc>
        <w:tc>
          <w:tcPr>
            <w:tcW w:w="1150" w:type="dxa"/>
          </w:tcPr>
          <w:p w14:paraId="60A02E55" w14:textId="3A5572A2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tín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l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22)</w:t>
            </w:r>
          </w:p>
        </w:tc>
      </w:tr>
      <w:tr w:rsidR="000F3C89" w:rsidRPr="008162CF" w14:paraId="6E1D283E" w14:textId="77777777" w:rsidTr="00F632EE">
        <w:tc>
          <w:tcPr>
            <w:tcW w:w="981" w:type="dxa"/>
          </w:tcPr>
          <w:p w14:paraId="3252366E" w14:textId="77777777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IA</w:t>
            </w:r>
          </w:p>
        </w:tc>
        <w:tc>
          <w:tcPr>
            <w:tcW w:w="1575" w:type="dxa"/>
          </w:tcPr>
          <w:p w14:paraId="16FEE4D1" w14:textId="028E0CF3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91" w:type="dxa"/>
          </w:tcPr>
          <w:p w14:paraId="4B9CEB02" w14:textId="3BCDD709" w:rsidR="000F3C89" w:rsidRPr="00876C1F" w:rsidRDefault="000F3C89" w:rsidP="000F3C8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76C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PIA</w:t>
            </w:r>
          </w:p>
        </w:tc>
        <w:tc>
          <w:tcPr>
            <w:tcW w:w="3117" w:type="dxa"/>
          </w:tcPr>
          <w:p w14:paraId="5DF097B2" w14:textId="23E10698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GACTGAGTGGTTGGATGG</w:t>
            </w:r>
          </w:p>
        </w:tc>
        <w:tc>
          <w:tcPr>
            <w:tcW w:w="3117" w:type="dxa"/>
          </w:tcPr>
          <w:p w14:paraId="71F87E0C" w14:textId="7E2A0D82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TCCACAGTCAGCAATGGT</w:t>
            </w:r>
            <w:r w:rsidRPr="005B47CD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</w:t>
            </w:r>
          </w:p>
        </w:tc>
        <w:tc>
          <w:tcPr>
            <w:tcW w:w="3117" w:type="dxa"/>
          </w:tcPr>
          <w:p w14:paraId="65089243" w14:textId="392957BB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-</w:t>
            </w:r>
            <w:r w:rsidRPr="00CC28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GGTCTTGCCATTCCTGGACCCA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BHQ1</w:t>
            </w:r>
          </w:p>
        </w:tc>
        <w:tc>
          <w:tcPr>
            <w:tcW w:w="1150" w:type="dxa"/>
          </w:tcPr>
          <w:p w14:paraId="6742BF49" w14:textId="68685E5F" w:rsidR="000F3C89" w:rsidRPr="005B47CD" w:rsidRDefault="000F3C89" w:rsidP="000F3C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47CD">
              <w:rPr>
                <w:rFonts w:ascii="Times New Roman" w:hAnsi="Times New Roman" w:cs="Times New Roman"/>
                <w:sz w:val="20"/>
                <w:szCs w:val="20"/>
              </w:rPr>
              <w:t>Starbæk</w:t>
            </w:r>
            <w:proofErr w:type="spellEnd"/>
            <w:r w:rsidRPr="005B47CD">
              <w:rPr>
                <w:rFonts w:ascii="Times New Roman" w:hAnsi="Times New Roman" w:cs="Times New Roman"/>
                <w:sz w:val="20"/>
                <w:szCs w:val="20"/>
              </w:rPr>
              <w:t xml:space="preserve"> et al. (2022)</w:t>
            </w:r>
          </w:p>
          <w:p w14:paraId="06F94DF6" w14:textId="46A8F3CD" w:rsidR="000F3C89" w:rsidRPr="000F3C89" w:rsidRDefault="000F3C89" w:rsidP="000F3C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3C89">
              <w:rPr>
                <w:rFonts w:ascii="Times New Roman" w:hAnsi="Times New Roman" w:cs="Times New Roman"/>
                <w:i/>
                <w:sz w:val="20"/>
                <w:szCs w:val="20"/>
              </w:rPr>
              <w:t>Primers (</w:t>
            </w:r>
            <w:proofErr w:type="spellStart"/>
            <w:r w:rsidRPr="000F3C89">
              <w:rPr>
                <w:rFonts w:ascii="Times New Roman" w:hAnsi="Times New Roman" w:cs="Times New Roman"/>
                <w:i/>
                <w:sz w:val="20"/>
                <w:szCs w:val="20"/>
              </w:rPr>
              <w:t>modified</w:t>
            </w:r>
            <w:proofErr w:type="spellEnd"/>
            <w:r w:rsidRPr="000F3C89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  <w:p w14:paraId="17558BA9" w14:textId="77777777" w:rsidR="000F3C89" w:rsidRPr="000F3C89" w:rsidRDefault="000F3C89" w:rsidP="000F3C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A1FEE2" w14:textId="77777777" w:rsidR="000F3C89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  <w:p w14:paraId="14DFF094" w14:textId="27AF382E" w:rsidR="000F3C89" w:rsidRPr="007A33E5" w:rsidRDefault="000F3C89" w:rsidP="000F3C89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obe</w:t>
            </w:r>
          </w:p>
        </w:tc>
      </w:tr>
      <w:tr w:rsidR="000F3C89" w:rsidRPr="003F5353" w14:paraId="304F8369" w14:textId="77777777" w:rsidTr="00F632EE">
        <w:tc>
          <w:tcPr>
            <w:tcW w:w="981" w:type="dxa"/>
          </w:tcPr>
          <w:p w14:paraId="6F9DC17D" w14:textId="77777777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V1</w:t>
            </w:r>
          </w:p>
        </w:tc>
        <w:tc>
          <w:tcPr>
            <w:tcW w:w="1575" w:type="dxa"/>
          </w:tcPr>
          <w:p w14:paraId="1214D911" w14:textId="77777777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rcine </w:t>
            </w:r>
            <w:proofErr w:type="spellStart"/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ovirus</w:t>
            </w:r>
            <w:proofErr w:type="spellEnd"/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891" w:type="dxa"/>
          </w:tcPr>
          <w:p w14:paraId="44D81002" w14:textId="6B8CAFFF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 </w:t>
            </w:r>
          </w:p>
        </w:tc>
        <w:tc>
          <w:tcPr>
            <w:tcW w:w="3117" w:type="dxa"/>
          </w:tcPr>
          <w:p w14:paraId="2FEAE45C" w14:textId="09A0D0AE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3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RAAGACYCARAACTCAATT</w:t>
            </w:r>
          </w:p>
        </w:tc>
        <w:tc>
          <w:tcPr>
            <w:tcW w:w="3117" w:type="dxa"/>
          </w:tcPr>
          <w:p w14:paraId="614769C6" w14:textId="77A12E1B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3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TGACATAATCCTGGAGCA</w:t>
            </w:r>
          </w:p>
        </w:tc>
        <w:tc>
          <w:tcPr>
            <w:tcW w:w="3117" w:type="dxa"/>
          </w:tcPr>
          <w:p w14:paraId="0BB1AE4B" w14:textId="6988C533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3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-TGAGAGCCAGTATCTGTTCACCTGC-BHQ1</w:t>
            </w:r>
          </w:p>
        </w:tc>
        <w:tc>
          <w:tcPr>
            <w:tcW w:w="1150" w:type="dxa"/>
          </w:tcPr>
          <w:p w14:paraId="3A783329" w14:textId="73CEC8B3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a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au et al. (2023)</w:t>
            </w:r>
          </w:p>
        </w:tc>
      </w:tr>
      <w:tr w:rsidR="000F3C89" w:rsidRPr="003F5353" w14:paraId="37139BA1" w14:textId="77777777" w:rsidTr="00F632EE">
        <w:tc>
          <w:tcPr>
            <w:tcW w:w="981" w:type="dxa"/>
          </w:tcPr>
          <w:p w14:paraId="757132FA" w14:textId="77777777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V</w:t>
            </w:r>
          </w:p>
        </w:tc>
        <w:tc>
          <w:tcPr>
            <w:tcW w:w="1575" w:type="dxa"/>
          </w:tcPr>
          <w:p w14:paraId="12BD86E0" w14:textId="77777777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wine </w:t>
            </w:r>
            <w:proofErr w:type="spellStart"/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thopneumovirus</w:t>
            </w:r>
            <w:proofErr w:type="spellEnd"/>
          </w:p>
        </w:tc>
        <w:tc>
          <w:tcPr>
            <w:tcW w:w="891" w:type="dxa"/>
          </w:tcPr>
          <w:p w14:paraId="0BEC0224" w14:textId="0F48A7E6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P </w:t>
            </w:r>
          </w:p>
        </w:tc>
        <w:tc>
          <w:tcPr>
            <w:tcW w:w="3117" w:type="dxa"/>
          </w:tcPr>
          <w:p w14:paraId="781ACC7B" w14:textId="20354482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70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CAGAGGAGTGGTTGCA</w:t>
            </w:r>
          </w:p>
        </w:tc>
        <w:tc>
          <w:tcPr>
            <w:tcW w:w="3117" w:type="dxa"/>
          </w:tcPr>
          <w:p w14:paraId="37238DBC" w14:textId="3020B14B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70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CACAATCTGGTGCATCA</w:t>
            </w:r>
          </w:p>
        </w:tc>
        <w:tc>
          <w:tcPr>
            <w:tcW w:w="3117" w:type="dxa"/>
          </w:tcPr>
          <w:p w14:paraId="6A01334C" w14:textId="5D924353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42D2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FA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TGGGCTGCCTGACAATCGGAGGC-</w:t>
            </w:r>
            <w:r w:rsidRPr="008D444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BHQ1</w:t>
            </w:r>
          </w:p>
        </w:tc>
        <w:tc>
          <w:tcPr>
            <w:tcW w:w="1150" w:type="dxa"/>
          </w:tcPr>
          <w:p w14:paraId="4B19C7D2" w14:textId="666F6A24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a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au et al. (2023)</w:t>
            </w:r>
          </w:p>
        </w:tc>
      </w:tr>
      <w:tr w:rsidR="000F3C89" w:rsidRPr="003F5353" w14:paraId="562B7A38" w14:textId="77777777" w:rsidTr="00F632EE">
        <w:tc>
          <w:tcPr>
            <w:tcW w:w="981" w:type="dxa"/>
          </w:tcPr>
          <w:p w14:paraId="06464F40" w14:textId="77777777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</w:t>
            </w:r>
          </w:p>
        </w:tc>
        <w:tc>
          <w:tcPr>
            <w:tcW w:w="1575" w:type="dxa"/>
          </w:tcPr>
          <w:p w14:paraId="525B02F8" w14:textId="77777777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5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treptococcus </w:t>
            </w:r>
            <w:proofErr w:type="spellStart"/>
            <w:r w:rsidRPr="00F1765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uis</w:t>
            </w:r>
            <w:proofErr w:type="spellEnd"/>
            <w:r w:rsidRPr="00F176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ype 2</w:t>
            </w:r>
          </w:p>
        </w:tc>
        <w:tc>
          <w:tcPr>
            <w:tcW w:w="891" w:type="dxa"/>
          </w:tcPr>
          <w:p w14:paraId="088DD131" w14:textId="3B60F32D" w:rsidR="000F3C89" w:rsidRPr="002D70A8" w:rsidRDefault="000F3C89" w:rsidP="000F3C8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dh</w:t>
            </w:r>
            <w:proofErr w:type="spellEnd"/>
          </w:p>
        </w:tc>
        <w:tc>
          <w:tcPr>
            <w:tcW w:w="3117" w:type="dxa"/>
          </w:tcPr>
          <w:p w14:paraId="439F0A42" w14:textId="0E6AB278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70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AAAGCTTCATGACTGAATTGC</w:t>
            </w:r>
          </w:p>
        </w:tc>
        <w:tc>
          <w:tcPr>
            <w:tcW w:w="3117" w:type="dxa"/>
          </w:tcPr>
          <w:p w14:paraId="47596E6D" w14:textId="2E4D5CAB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70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ACCACCGACACCGATG</w:t>
            </w:r>
          </w:p>
        </w:tc>
        <w:tc>
          <w:tcPr>
            <w:tcW w:w="3117" w:type="dxa"/>
          </w:tcPr>
          <w:p w14:paraId="4CEE2D61" w14:textId="68E8D300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70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-ACACATCGGACCTTCACTTGACGTC-BHQ1</w:t>
            </w:r>
          </w:p>
        </w:tc>
        <w:tc>
          <w:tcPr>
            <w:tcW w:w="1150" w:type="dxa"/>
          </w:tcPr>
          <w:p w14:paraId="684FBDA6" w14:textId="6E621D47" w:rsidR="000F3C89" w:rsidRPr="00F17651" w:rsidRDefault="000F3C89" w:rsidP="000F3C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ecke et al. (2020a)</w:t>
            </w:r>
          </w:p>
        </w:tc>
      </w:tr>
    </w:tbl>
    <w:p w14:paraId="590A0D85" w14:textId="3CB2F709" w:rsidR="00F17651" w:rsidRPr="00BC63E0" w:rsidRDefault="0083646D">
      <w:pPr>
        <w:rPr>
          <w:rFonts w:ascii="Times New Roman" w:hAnsi="Times New Roman" w:cs="Times New Roman"/>
          <w:i/>
          <w:sz w:val="24"/>
          <w:lang w:val="en-US"/>
        </w:rPr>
      </w:pPr>
      <w:r w:rsidRPr="00C200FF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1</w:t>
      </w:r>
      <w:r w:rsidRPr="00FD0A68">
        <w:rPr>
          <w:rFonts w:ascii="Times New Roman" w:hAnsi="Times New Roman" w:cs="Times New Roman"/>
          <w:i/>
          <w:sz w:val="24"/>
          <w:szCs w:val="24"/>
          <w:lang w:val="en-US"/>
        </w:rPr>
        <w:t>The PPIA assay, which targets the porcine housekeeping gene peptidyl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FD0A68">
        <w:rPr>
          <w:rFonts w:ascii="Times New Roman" w:hAnsi="Times New Roman" w:cs="Times New Roman"/>
          <w:i/>
          <w:sz w:val="24"/>
          <w:szCs w:val="24"/>
          <w:lang w:val="en-US"/>
        </w:rPr>
        <w:t xml:space="preserve">prolyl isomerase A (PPIA), was included as a positive control. </w:t>
      </w:r>
    </w:p>
    <w:sectPr w:rsidR="00F17651" w:rsidRPr="00BC63E0" w:rsidSect="00FF493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5734FC" w14:textId="77777777" w:rsidR="00F632EE" w:rsidRDefault="00F632EE" w:rsidP="00F632EE">
      <w:pPr>
        <w:spacing w:after="0" w:line="240" w:lineRule="auto"/>
      </w:pPr>
      <w:r>
        <w:separator/>
      </w:r>
    </w:p>
  </w:endnote>
  <w:endnote w:type="continuationSeparator" w:id="0">
    <w:p w14:paraId="1F9E3C90" w14:textId="77777777" w:rsidR="00F632EE" w:rsidRDefault="00F632EE" w:rsidP="00F632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BC57BD" w14:textId="77777777" w:rsidR="00850604" w:rsidRDefault="0085060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04558887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4EBEFE0A" w14:textId="47ACD8F7" w:rsidR="00850604" w:rsidRDefault="00850604">
            <w:pPr>
              <w:pStyle w:val="Footer"/>
              <w:jc w:val="center"/>
            </w:pPr>
            <w:r w:rsidRPr="00850604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Pr="00850604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850604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PAGE </w:instrText>
            </w:r>
            <w:r w:rsidRPr="00850604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072DFD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2</w:t>
            </w:r>
            <w:r w:rsidRPr="00850604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  <w:r w:rsidRPr="00850604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850604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850604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NUMPAGES  </w:instrText>
            </w:r>
            <w:r w:rsidRPr="00850604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072DFD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2</w:t>
            </w:r>
            <w:r w:rsidRPr="00850604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27B6B5C" w14:textId="77777777" w:rsidR="00850604" w:rsidRPr="00850604" w:rsidRDefault="00850604" w:rsidP="00850604">
    <w:pPr>
      <w:pStyle w:val="Footer"/>
      <w:jc w:val="center"/>
      <w:rPr>
        <w:rFonts w:ascii="Times New Roman" w:hAnsi="Times New Roman" w:cs="Times New Roman"/>
        <w:sz w:val="24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80F17E" w14:textId="77777777" w:rsidR="00850604" w:rsidRDefault="008506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306EFF" w14:textId="77777777" w:rsidR="00F632EE" w:rsidRDefault="00F632EE" w:rsidP="00F632EE">
      <w:pPr>
        <w:spacing w:after="0" w:line="240" w:lineRule="auto"/>
      </w:pPr>
      <w:r>
        <w:separator/>
      </w:r>
    </w:p>
  </w:footnote>
  <w:footnote w:type="continuationSeparator" w:id="0">
    <w:p w14:paraId="79B480C1" w14:textId="77777777" w:rsidR="00F632EE" w:rsidRDefault="00F632EE" w:rsidP="00F632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3E2FC2" w14:textId="77777777" w:rsidR="00850604" w:rsidRDefault="0085060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F534AA" w14:textId="77777777" w:rsidR="00850604" w:rsidRDefault="0085060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5832FB" w14:textId="77777777" w:rsidR="00850604" w:rsidRDefault="0085060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939"/>
    <w:rsid w:val="0003668B"/>
    <w:rsid w:val="00072DFD"/>
    <w:rsid w:val="000D5D3C"/>
    <w:rsid w:val="000F3C89"/>
    <w:rsid w:val="001173BE"/>
    <w:rsid w:val="00162098"/>
    <w:rsid w:val="0016384F"/>
    <w:rsid w:val="001E28D4"/>
    <w:rsid w:val="002470A2"/>
    <w:rsid w:val="002648AC"/>
    <w:rsid w:val="002B4A4A"/>
    <w:rsid w:val="002D70A8"/>
    <w:rsid w:val="00302C13"/>
    <w:rsid w:val="003A7E29"/>
    <w:rsid w:val="003B0052"/>
    <w:rsid w:val="003F5353"/>
    <w:rsid w:val="004853BF"/>
    <w:rsid w:val="0049192F"/>
    <w:rsid w:val="004E0D50"/>
    <w:rsid w:val="004E1C02"/>
    <w:rsid w:val="00510CB0"/>
    <w:rsid w:val="0058288A"/>
    <w:rsid w:val="005B47CD"/>
    <w:rsid w:val="005C056B"/>
    <w:rsid w:val="0060065A"/>
    <w:rsid w:val="00607E7F"/>
    <w:rsid w:val="00661BAF"/>
    <w:rsid w:val="0071670C"/>
    <w:rsid w:val="00792AF2"/>
    <w:rsid w:val="007A33E5"/>
    <w:rsid w:val="007E14E1"/>
    <w:rsid w:val="00811D90"/>
    <w:rsid w:val="008162CF"/>
    <w:rsid w:val="0083646D"/>
    <w:rsid w:val="00841C92"/>
    <w:rsid w:val="00850604"/>
    <w:rsid w:val="008529D3"/>
    <w:rsid w:val="00876C1F"/>
    <w:rsid w:val="008956FB"/>
    <w:rsid w:val="008D4445"/>
    <w:rsid w:val="009364A9"/>
    <w:rsid w:val="0095241B"/>
    <w:rsid w:val="00961ABC"/>
    <w:rsid w:val="00970E49"/>
    <w:rsid w:val="009942D2"/>
    <w:rsid w:val="009F7B0C"/>
    <w:rsid w:val="00A52DFA"/>
    <w:rsid w:val="00AA6360"/>
    <w:rsid w:val="00AD778B"/>
    <w:rsid w:val="00B0389D"/>
    <w:rsid w:val="00B3356E"/>
    <w:rsid w:val="00B629D3"/>
    <w:rsid w:val="00BC63E0"/>
    <w:rsid w:val="00BF56EA"/>
    <w:rsid w:val="00C0662C"/>
    <w:rsid w:val="00C200FF"/>
    <w:rsid w:val="00C454D2"/>
    <w:rsid w:val="00C560C4"/>
    <w:rsid w:val="00C876D0"/>
    <w:rsid w:val="00CA6951"/>
    <w:rsid w:val="00CB6DAA"/>
    <w:rsid w:val="00CC2882"/>
    <w:rsid w:val="00CD1810"/>
    <w:rsid w:val="00CE46CB"/>
    <w:rsid w:val="00CF5C67"/>
    <w:rsid w:val="00D85B47"/>
    <w:rsid w:val="00D9645A"/>
    <w:rsid w:val="00D96CA2"/>
    <w:rsid w:val="00DC3311"/>
    <w:rsid w:val="00DD44E6"/>
    <w:rsid w:val="00DE1AED"/>
    <w:rsid w:val="00DF0499"/>
    <w:rsid w:val="00DF5E93"/>
    <w:rsid w:val="00EB33F6"/>
    <w:rsid w:val="00EC34CC"/>
    <w:rsid w:val="00EC3ABD"/>
    <w:rsid w:val="00EC6BDD"/>
    <w:rsid w:val="00F17651"/>
    <w:rsid w:val="00F632EE"/>
    <w:rsid w:val="00F76765"/>
    <w:rsid w:val="00FA091E"/>
    <w:rsid w:val="00FD0699"/>
    <w:rsid w:val="00FD0A68"/>
    <w:rsid w:val="00FD50F5"/>
    <w:rsid w:val="00FF4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8164588"/>
  <w15:chartTrackingRefBased/>
  <w15:docId w15:val="{19322F11-1980-4778-A68F-CCA5C2A36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63E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49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BC63E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2648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48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48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48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48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48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8AC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632E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632E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632E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632E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632E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632EE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8506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0604"/>
  </w:style>
  <w:style w:type="paragraph" w:styleId="Footer">
    <w:name w:val="footer"/>
    <w:basedOn w:val="Normal"/>
    <w:link w:val="FooterChar"/>
    <w:uiPriority w:val="99"/>
    <w:unhideWhenUsed/>
    <w:rsid w:val="008506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06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244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A0E9B5-8887-42F9-A80B-C3D78514D3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2517</Characters>
  <Application>Microsoft Office Word</Application>
  <DocSecurity>0</DocSecurity>
  <Lines>228</Lines>
  <Paragraphs>14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UND - KU</Company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ie Ehlers Bedsted</dc:creator>
  <cp:keywords/>
  <dc:description/>
  <cp:lastModifiedBy>Amalie Ehlers Bedsted</cp:lastModifiedBy>
  <cp:revision>3</cp:revision>
  <cp:lastPrinted>2024-06-27T08:02:00Z</cp:lastPrinted>
  <dcterms:created xsi:type="dcterms:W3CDTF">2024-08-30T14:47:00Z</dcterms:created>
  <dcterms:modified xsi:type="dcterms:W3CDTF">2024-08-30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